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8F87E" w14:textId="77777777" w:rsidR="00733928" w:rsidRDefault="00733928" w:rsidP="00733928">
      <w:pPr>
        <w:pStyle w:val="TableTitle"/>
        <w:rPr>
          <w:szCs w:val="24"/>
        </w:rPr>
      </w:pPr>
      <w:r>
        <w:rPr>
          <w:szCs w:val="24"/>
        </w:rPr>
        <w:t xml:space="preserve">Supplementary digital material 2 (appendix 2): </w:t>
      </w:r>
      <w:r w:rsidRPr="00247ED5">
        <w:rPr>
          <w:szCs w:val="24"/>
        </w:rPr>
        <w:t xml:space="preserve">STROBE </w:t>
      </w:r>
      <w:r>
        <w:rPr>
          <w:szCs w:val="24"/>
        </w:rPr>
        <w:t>checklist</w:t>
      </w:r>
      <w:r w:rsidRPr="00247ED5">
        <w:rPr>
          <w:szCs w:val="24"/>
        </w:rPr>
        <w:t xml:space="preserve">—Checklist of items that should be included in reports of </w:t>
      </w:r>
      <w:r w:rsidRPr="00247ED5">
        <w:rPr>
          <w:b/>
          <w:i/>
          <w:szCs w:val="24"/>
        </w:rPr>
        <w:t xml:space="preserve">cohort </w:t>
      </w:r>
      <w:proofErr w:type="gramStart"/>
      <w:r w:rsidRPr="00247ED5">
        <w:rPr>
          <w:b/>
          <w:i/>
          <w:szCs w:val="24"/>
        </w:rPr>
        <w:t>studies</w:t>
      </w:r>
      <w:proofErr w:type="gramEnd"/>
      <w:r w:rsidRPr="00247ED5">
        <w:rPr>
          <w:szCs w:val="24"/>
        </w:rPr>
        <w:t xml:space="preserve"> </w:t>
      </w:r>
    </w:p>
    <w:p w14:paraId="3431CED1" w14:textId="77777777" w:rsidR="00733928" w:rsidRPr="00247ED5" w:rsidRDefault="00733928" w:rsidP="00733928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733928" w:rsidRPr="000142B2" w14:paraId="4D52B91A" w14:textId="77777777" w:rsidTr="00DA72D3">
        <w:tc>
          <w:tcPr>
            <w:tcW w:w="0" w:type="auto"/>
          </w:tcPr>
          <w:p w14:paraId="75D807FB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BB72323" w14:textId="77777777" w:rsidR="00733928" w:rsidRPr="000142B2" w:rsidRDefault="00733928" w:rsidP="00DA72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CBF8C4" w14:textId="77777777" w:rsidR="00733928" w:rsidRPr="000142B2" w:rsidRDefault="00733928" w:rsidP="00DA72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B134535" w14:textId="77777777" w:rsidR="00733928" w:rsidRPr="00333EB7" w:rsidRDefault="00733928" w:rsidP="00DA72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33928" w:rsidRPr="000142B2" w14:paraId="47041DB2" w14:textId="77777777" w:rsidTr="00DA72D3">
        <w:tc>
          <w:tcPr>
            <w:tcW w:w="0" w:type="auto"/>
            <w:vMerge w:val="restart"/>
          </w:tcPr>
          <w:p w14:paraId="7993F2C8" w14:textId="77777777" w:rsidR="00733928" w:rsidRPr="000142B2" w:rsidRDefault="00733928" w:rsidP="00DA72D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BD5E8C7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4FF988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2484B6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733928" w:rsidRPr="000142B2" w14:paraId="243E54A9" w14:textId="77777777" w:rsidTr="00DA72D3">
        <w:tc>
          <w:tcPr>
            <w:tcW w:w="0" w:type="auto"/>
            <w:vMerge/>
          </w:tcPr>
          <w:p w14:paraId="03F41EDE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750DF06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488C1C0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7D8AB1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733928" w:rsidRPr="00333EB7" w14:paraId="44E43B82" w14:textId="77777777" w:rsidTr="00DA72D3">
        <w:tc>
          <w:tcPr>
            <w:tcW w:w="10205" w:type="dxa"/>
            <w:gridSpan w:val="4"/>
          </w:tcPr>
          <w:p w14:paraId="06429F41" w14:textId="77777777" w:rsidR="00733928" w:rsidRPr="000142B2" w:rsidRDefault="00733928" w:rsidP="00DA72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733928" w:rsidRPr="000142B2" w14:paraId="7C816A54" w14:textId="77777777" w:rsidTr="00DA72D3">
        <w:tc>
          <w:tcPr>
            <w:tcW w:w="0" w:type="auto"/>
          </w:tcPr>
          <w:p w14:paraId="02CBBB3A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CDA611B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CC3C20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2B7701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733928" w:rsidRPr="000142B2" w14:paraId="6060A87F" w14:textId="77777777" w:rsidTr="00DA72D3">
        <w:tc>
          <w:tcPr>
            <w:tcW w:w="0" w:type="auto"/>
          </w:tcPr>
          <w:p w14:paraId="0BD91A38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2CF9A02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53F308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9F2523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733928" w:rsidRPr="00333EB7" w14:paraId="15B93836" w14:textId="77777777" w:rsidTr="00DA72D3">
        <w:tc>
          <w:tcPr>
            <w:tcW w:w="10205" w:type="dxa"/>
            <w:gridSpan w:val="4"/>
          </w:tcPr>
          <w:p w14:paraId="772D08D8" w14:textId="77777777" w:rsidR="00733928" w:rsidRPr="000142B2" w:rsidRDefault="00733928" w:rsidP="00DA72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733928" w:rsidRPr="000142B2" w14:paraId="1366C3D1" w14:textId="77777777" w:rsidTr="00DA72D3">
        <w:tc>
          <w:tcPr>
            <w:tcW w:w="0" w:type="auto"/>
          </w:tcPr>
          <w:p w14:paraId="7DAE3F43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0BDF0C4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CA59C2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E2370D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33928" w:rsidRPr="000142B2" w14:paraId="5DF763FE" w14:textId="77777777" w:rsidTr="00DA72D3">
        <w:tc>
          <w:tcPr>
            <w:tcW w:w="0" w:type="auto"/>
          </w:tcPr>
          <w:p w14:paraId="6872F773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D8BDE68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9DFF747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1E1AD0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3"/>
      <w:bookmarkEnd w:id="24"/>
      <w:tr w:rsidR="00733928" w:rsidRPr="000142B2" w14:paraId="033E4661" w14:textId="77777777" w:rsidTr="00DA72D3">
        <w:tc>
          <w:tcPr>
            <w:tcW w:w="0" w:type="auto"/>
            <w:vMerge w:val="restart"/>
          </w:tcPr>
          <w:p w14:paraId="76C3FD95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7E43610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FAE43E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1315F5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33928" w:rsidRPr="000142B2" w14:paraId="781648F3" w14:textId="77777777" w:rsidTr="00DA72D3">
        <w:tc>
          <w:tcPr>
            <w:tcW w:w="0" w:type="auto"/>
            <w:vMerge/>
          </w:tcPr>
          <w:p w14:paraId="071E99C9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BFE5D62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514D43" w14:textId="77777777" w:rsidR="00733928" w:rsidRPr="000142B2" w:rsidRDefault="00733928" w:rsidP="00DA72D3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0DD7A2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7315C682" w14:textId="77777777" w:rsidTr="00DA72D3">
        <w:tc>
          <w:tcPr>
            <w:tcW w:w="0" w:type="auto"/>
          </w:tcPr>
          <w:p w14:paraId="09F99016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6194E92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01D1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9A9369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733928" w:rsidRPr="000142B2" w14:paraId="66B24943" w14:textId="77777777" w:rsidTr="00DA72D3">
        <w:trPr>
          <w:trHeight w:val="294"/>
        </w:trPr>
        <w:tc>
          <w:tcPr>
            <w:tcW w:w="0" w:type="auto"/>
          </w:tcPr>
          <w:p w14:paraId="256D5F3E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FEB844B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93F28FB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140936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733928" w:rsidRPr="000142B2" w14:paraId="051FE4D7" w14:textId="77777777" w:rsidTr="00DA72D3">
        <w:tc>
          <w:tcPr>
            <w:tcW w:w="0" w:type="auto"/>
          </w:tcPr>
          <w:p w14:paraId="60B177B7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34A824C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7556C8" w14:textId="77777777" w:rsidR="00733928" w:rsidRPr="000142B2" w:rsidRDefault="00733928" w:rsidP="00DA72D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8F00D6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33928" w:rsidRPr="000142B2" w14:paraId="0D3CF45F" w14:textId="77777777" w:rsidTr="00DA72D3">
        <w:tc>
          <w:tcPr>
            <w:tcW w:w="0" w:type="auto"/>
          </w:tcPr>
          <w:p w14:paraId="339AD071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53B4BB4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D40B42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C0DF23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733928" w:rsidRPr="000142B2" w14:paraId="3B50E354" w14:textId="77777777" w:rsidTr="00DA72D3">
        <w:tc>
          <w:tcPr>
            <w:tcW w:w="0" w:type="auto"/>
          </w:tcPr>
          <w:p w14:paraId="76778BE4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33EB08C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707DB79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7BB163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733928" w:rsidRPr="000142B2" w14:paraId="3B306B87" w14:textId="77777777" w:rsidTr="00DA72D3">
        <w:tc>
          <w:tcPr>
            <w:tcW w:w="0" w:type="auto"/>
            <w:vMerge w:val="restart"/>
          </w:tcPr>
          <w:p w14:paraId="292DE87B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13C7DCA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B296AE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4B8B6C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733928" w:rsidRPr="000142B2" w14:paraId="5CF04F3D" w14:textId="77777777" w:rsidTr="00DA72D3">
        <w:tc>
          <w:tcPr>
            <w:tcW w:w="0" w:type="auto"/>
            <w:vMerge/>
          </w:tcPr>
          <w:p w14:paraId="4B99E3D9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9C6D272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B845EB9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32839F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443283A9" w14:textId="77777777" w:rsidTr="00DA72D3">
        <w:tc>
          <w:tcPr>
            <w:tcW w:w="0" w:type="auto"/>
            <w:vMerge/>
          </w:tcPr>
          <w:p w14:paraId="0A1CC755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D17B823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1FFC94A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DA0D07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4014C759" w14:textId="77777777" w:rsidTr="00DA72D3">
        <w:tc>
          <w:tcPr>
            <w:tcW w:w="0" w:type="auto"/>
            <w:vMerge/>
          </w:tcPr>
          <w:p w14:paraId="60F1B41F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397FF46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928FD7D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91952D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4739BF69" w14:textId="77777777" w:rsidTr="00DA72D3">
        <w:tc>
          <w:tcPr>
            <w:tcW w:w="0" w:type="auto"/>
            <w:vMerge/>
          </w:tcPr>
          <w:p w14:paraId="78307FAA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79E90E5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9299003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868F71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7D06C094" w14:textId="77777777" w:rsidTr="00DA72D3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0D71056D" w14:textId="77777777" w:rsidR="00733928" w:rsidRPr="000142B2" w:rsidRDefault="00733928" w:rsidP="00DA72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E9D7C0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5DCD1FCB" w14:textId="77777777" w:rsidTr="00DA72D3">
        <w:tc>
          <w:tcPr>
            <w:tcW w:w="0" w:type="auto"/>
            <w:vMerge w:val="restart"/>
          </w:tcPr>
          <w:p w14:paraId="0716FA2F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7889FD7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68A882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158647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733928" w:rsidRPr="000142B2" w14:paraId="7B5706D6" w14:textId="77777777" w:rsidTr="00DA72D3">
        <w:tc>
          <w:tcPr>
            <w:tcW w:w="0" w:type="auto"/>
            <w:vMerge/>
          </w:tcPr>
          <w:p w14:paraId="21498BF6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D8B0E59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AB225B9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5E2FA8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631A4A37" w14:textId="77777777" w:rsidTr="00DA72D3">
        <w:tc>
          <w:tcPr>
            <w:tcW w:w="0" w:type="auto"/>
            <w:vMerge/>
          </w:tcPr>
          <w:p w14:paraId="54AE3288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9D56FBC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2C6174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A37708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04D36108" w14:textId="77777777" w:rsidTr="00DA72D3">
        <w:tc>
          <w:tcPr>
            <w:tcW w:w="0" w:type="auto"/>
            <w:vMerge w:val="restart"/>
          </w:tcPr>
          <w:p w14:paraId="029E17CB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6038B3C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013106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C294CE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733928" w:rsidRPr="000142B2" w14:paraId="73E4FCAF" w14:textId="77777777" w:rsidTr="00DA72D3">
        <w:tc>
          <w:tcPr>
            <w:tcW w:w="0" w:type="auto"/>
            <w:vMerge/>
          </w:tcPr>
          <w:p w14:paraId="3C3E1A3E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581880D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54D3829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7043C7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476E5987" w14:textId="77777777" w:rsidTr="00DA72D3">
        <w:tc>
          <w:tcPr>
            <w:tcW w:w="0" w:type="auto"/>
            <w:vMerge/>
          </w:tcPr>
          <w:p w14:paraId="32BECC26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CAA89F8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7BE9D4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C631B9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2307C709" w14:textId="77777777" w:rsidTr="00DA72D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F6D6948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6CD5CF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3A59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F21B22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</w:tr>
    </w:tbl>
    <w:p w14:paraId="7C6B7C62" w14:textId="77777777" w:rsidR="00733928" w:rsidRDefault="00733928" w:rsidP="00733928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733928" w:rsidRPr="000142B2" w14:paraId="52A09248" w14:textId="77777777" w:rsidTr="00DA72D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8FACD2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E5B973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083D5B" w14:textId="77777777" w:rsidR="00733928" w:rsidRPr="006149D3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2697F6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5</w:t>
            </w:r>
          </w:p>
        </w:tc>
      </w:tr>
      <w:tr w:rsidR="00733928" w:rsidRPr="000142B2" w14:paraId="415B52C2" w14:textId="77777777" w:rsidTr="00DA72D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18ACCB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A9E361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684CEFC" w14:textId="77777777" w:rsidR="00733928" w:rsidRPr="006149D3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059615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1B12446E" w14:textId="77777777" w:rsidTr="00DA72D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82BFFB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0BE26B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F9DB5E" w14:textId="77777777" w:rsidR="00733928" w:rsidRPr="006149D3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617D57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</w:p>
        </w:tc>
      </w:tr>
      <w:tr w:rsidR="00733928" w:rsidRPr="000142B2" w14:paraId="022E7B8F" w14:textId="77777777" w:rsidTr="00DA72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7F0ED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427A15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4422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0C9149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33928" w:rsidRPr="00333EB7" w14:paraId="537A59FD" w14:textId="77777777" w:rsidTr="00DA72D3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C46CEDA" w14:textId="77777777" w:rsidR="00733928" w:rsidRPr="000142B2" w:rsidRDefault="00733928" w:rsidP="00DA72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733928" w:rsidRPr="000142B2" w14:paraId="26E575EE" w14:textId="77777777" w:rsidTr="00DA72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DB12C2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6B59C5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A460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31A721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733928" w:rsidRPr="000142B2" w14:paraId="165B8465" w14:textId="77777777" w:rsidTr="00DA72D3">
        <w:tc>
          <w:tcPr>
            <w:tcW w:w="0" w:type="auto"/>
            <w:tcBorders>
              <w:top w:val="single" w:sz="4" w:space="0" w:color="auto"/>
            </w:tcBorders>
          </w:tcPr>
          <w:p w14:paraId="4BE9F63D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9866A3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6A66B4F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6F855A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733928" w:rsidRPr="000142B2" w14:paraId="640417B7" w14:textId="77777777" w:rsidTr="00DA72D3">
        <w:tc>
          <w:tcPr>
            <w:tcW w:w="0" w:type="auto"/>
          </w:tcPr>
          <w:p w14:paraId="4FF2E118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3B23DB8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F69A2D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85A47D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733928" w:rsidRPr="000142B2" w14:paraId="1F87FD26" w14:textId="77777777" w:rsidTr="00DA72D3">
        <w:tc>
          <w:tcPr>
            <w:tcW w:w="0" w:type="auto"/>
            <w:tcBorders>
              <w:bottom w:val="single" w:sz="4" w:space="0" w:color="auto"/>
            </w:tcBorders>
          </w:tcPr>
          <w:p w14:paraId="0C0EAC30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065B6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67ABA68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4DDF9B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733928" w:rsidRPr="00333EB7" w14:paraId="1AAE3FA7" w14:textId="77777777" w:rsidTr="00DA72D3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F076B5A" w14:textId="77777777" w:rsidR="00733928" w:rsidRPr="000142B2" w:rsidRDefault="00733928" w:rsidP="00DA72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733928" w:rsidRPr="000142B2" w14:paraId="59FF6934" w14:textId="77777777" w:rsidTr="00DA72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CCA8FC" w14:textId="77777777" w:rsidR="00733928" w:rsidRPr="000142B2" w:rsidRDefault="00733928" w:rsidP="00DA72D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7B91AE" w14:textId="77777777" w:rsidR="00733928" w:rsidRPr="000142B2" w:rsidRDefault="00733928" w:rsidP="00DA72D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09AA6" w14:textId="77777777" w:rsidR="00733928" w:rsidRPr="000142B2" w:rsidRDefault="00733928" w:rsidP="00DA72D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89B55C" w14:textId="77777777" w:rsidR="00733928" w:rsidRPr="000142B2" w:rsidRDefault="00733928" w:rsidP="00DA72D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bookmarkEnd w:id="94"/>
      <w:bookmarkEnd w:id="95"/>
    </w:tbl>
    <w:p w14:paraId="12C8E635" w14:textId="77777777" w:rsidR="000142B2" w:rsidRPr="00733928" w:rsidRDefault="000142B2" w:rsidP="00733928"/>
    <w:sectPr w:rsidR="000142B2" w:rsidRPr="00733928" w:rsidSect="005B4F43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90025" w14:textId="77777777" w:rsidR="005B4F43" w:rsidRDefault="005B4F43">
      <w:r>
        <w:separator/>
      </w:r>
    </w:p>
  </w:endnote>
  <w:endnote w:type="continuationSeparator" w:id="0">
    <w:p w14:paraId="06A432F7" w14:textId="77777777" w:rsidR="005B4F43" w:rsidRDefault="005B4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23305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FC0B26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D8229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8734AF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40760" w14:textId="77777777" w:rsidR="005B4F43" w:rsidRDefault="005B4F43">
      <w:r>
        <w:separator/>
      </w:r>
    </w:p>
  </w:footnote>
  <w:footnote w:type="continuationSeparator" w:id="0">
    <w:p w14:paraId="0EAD4294" w14:textId="77777777" w:rsidR="005B4F43" w:rsidRDefault="005B4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30631981">
    <w:abstractNumId w:val="20"/>
  </w:num>
  <w:num w:numId="2" w16cid:durableId="283468047">
    <w:abstractNumId w:val="11"/>
  </w:num>
  <w:num w:numId="3" w16cid:durableId="1408457174">
    <w:abstractNumId w:val="18"/>
  </w:num>
  <w:num w:numId="4" w16cid:durableId="1011178716">
    <w:abstractNumId w:val="16"/>
  </w:num>
  <w:num w:numId="5" w16cid:durableId="898981155">
    <w:abstractNumId w:val="15"/>
  </w:num>
  <w:num w:numId="6" w16cid:durableId="954560292">
    <w:abstractNumId w:val="19"/>
  </w:num>
  <w:num w:numId="7" w16cid:durableId="447049206">
    <w:abstractNumId w:val="10"/>
  </w:num>
  <w:num w:numId="8" w16cid:durableId="695156848">
    <w:abstractNumId w:val="13"/>
  </w:num>
  <w:num w:numId="9" w16cid:durableId="1649017020">
    <w:abstractNumId w:val="9"/>
  </w:num>
  <w:num w:numId="10" w16cid:durableId="187719276">
    <w:abstractNumId w:val="14"/>
  </w:num>
  <w:num w:numId="11" w16cid:durableId="415517862">
    <w:abstractNumId w:val="7"/>
  </w:num>
  <w:num w:numId="12" w16cid:durableId="1877502897">
    <w:abstractNumId w:val="6"/>
  </w:num>
  <w:num w:numId="13" w16cid:durableId="1170025918">
    <w:abstractNumId w:val="5"/>
  </w:num>
  <w:num w:numId="14" w16cid:durableId="979114978">
    <w:abstractNumId w:val="4"/>
  </w:num>
  <w:num w:numId="15" w16cid:durableId="37749068">
    <w:abstractNumId w:val="8"/>
  </w:num>
  <w:num w:numId="16" w16cid:durableId="363751241">
    <w:abstractNumId w:val="3"/>
  </w:num>
  <w:num w:numId="17" w16cid:durableId="867067436">
    <w:abstractNumId w:val="2"/>
  </w:num>
  <w:num w:numId="18" w16cid:durableId="1805351213">
    <w:abstractNumId w:val="1"/>
  </w:num>
  <w:num w:numId="19" w16cid:durableId="137186567">
    <w:abstractNumId w:val="0"/>
  </w:num>
  <w:num w:numId="20" w16cid:durableId="1512333785">
    <w:abstractNumId w:val="12"/>
  </w:num>
  <w:num w:numId="21" w16cid:durableId="13197301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1DD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0871"/>
    <w:rsid w:val="00495204"/>
    <w:rsid w:val="004A31B3"/>
    <w:rsid w:val="004B7127"/>
    <w:rsid w:val="004C0E99"/>
    <w:rsid w:val="004E1263"/>
    <w:rsid w:val="005044A6"/>
    <w:rsid w:val="005147E3"/>
    <w:rsid w:val="005316DB"/>
    <w:rsid w:val="00590F64"/>
    <w:rsid w:val="005923E5"/>
    <w:rsid w:val="005B4F43"/>
    <w:rsid w:val="005B567D"/>
    <w:rsid w:val="005D0CFC"/>
    <w:rsid w:val="005D19F4"/>
    <w:rsid w:val="005F254A"/>
    <w:rsid w:val="00615929"/>
    <w:rsid w:val="00642F10"/>
    <w:rsid w:val="0065657F"/>
    <w:rsid w:val="00666336"/>
    <w:rsid w:val="00683E42"/>
    <w:rsid w:val="006A2F18"/>
    <w:rsid w:val="006A5DD9"/>
    <w:rsid w:val="006B2915"/>
    <w:rsid w:val="006B56D7"/>
    <w:rsid w:val="006B7777"/>
    <w:rsid w:val="006C0B63"/>
    <w:rsid w:val="006C7601"/>
    <w:rsid w:val="006D16AA"/>
    <w:rsid w:val="006F66AC"/>
    <w:rsid w:val="00701AC5"/>
    <w:rsid w:val="00733928"/>
    <w:rsid w:val="0074576C"/>
    <w:rsid w:val="00746C89"/>
    <w:rsid w:val="00754BA5"/>
    <w:rsid w:val="007562C3"/>
    <w:rsid w:val="007A4FC0"/>
    <w:rsid w:val="007B59F0"/>
    <w:rsid w:val="007C72F6"/>
    <w:rsid w:val="007D1F64"/>
    <w:rsid w:val="00816966"/>
    <w:rsid w:val="00817D26"/>
    <w:rsid w:val="00821CD4"/>
    <w:rsid w:val="008423A7"/>
    <w:rsid w:val="008440CC"/>
    <w:rsid w:val="008646A1"/>
    <w:rsid w:val="008758B4"/>
    <w:rsid w:val="0089107E"/>
    <w:rsid w:val="00891604"/>
    <w:rsid w:val="008D225B"/>
    <w:rsid w:val="00921BF8"/>
    <w:rsid w:val="00930420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C2425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02BD"/>
    <w:rsid w:val="00BA1206"/>
    <w:rsid w:val="00BC1A55"/>
    <w:rsid w:val="00BC7FE6"/>
    <w:rsid w:val="00BE3709"/>
    <w:rsid w:val="00C93F98"/>
    <w:rsid w:val="00CB6CC8"/>
    <w:rsid w:val="00CC4C93"/>
    <w:rsid w:val="00CE2C52"/>
    <w:rsid w:val="00D029F9"/>
    <w:rsid w:val="00D120D2"/>
    <w:rsid w:val="00D20D7C"/>
    <w:rsid w:val="00D26FCA"/>
    <w:rsid w:val="00D6407C"/>
    <w:rsid w:val="00D87AF7"/>
    <w:rsid w:val="00DA120C"/>
    <w:rsid w:val="00DA667F"/>
    <w:rsid w:val="00DC4BEF"/>
    <w:rsid w:val="00E007AA"/>
    <w:rsid w:val="00E10628"/>
    <w:rsid w:val="00E144CD"/>
    <w:rsid w:val="00E2292B"/>
    <w:rsid w:val="00EA6E28"/>
    <w:rsid w:val="00EB0168"/>
    <w:rsid w:val="00ED4184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F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1FD642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05</Words>
  <Characters>3454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oife.M.McCarthy</cp:lastModifiedBy>
  <cp:revision>2</cp:revision>
  <cp:lastPrinted>2007-09-19T09:02:00Z</cp:lastPrinted>
  <dcterms:created xsi:type="dcterms:W3CDTF">2024-01-24T12:52:00Z</dcterms:created>
  <dcterms:modified xsi:type="dcterms:W3CDTF">2024-01-24T12:52:00Z</dcterms:modified>
</cp:coreProperties>
</file>